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236F0" w14:textId="76727F27" w:rsidR="00A32A41" w:rsidRDefault="00391E8B" w:rsidP="00A32A41">
      <w:pPr>
        <w:spacing w:after="0" w:line="480" w:lineRule="auto"/>
        <w:rPr>
          <w:b/>
          <w:sz w:val="36"/>
          <w:szCs w:val="36"/>
          <w:lang w:eastAsia="de-DE"/>
        </w:rPr>
      </w:pPr>
      <w:r>
        <w:rPr>
          <w:b/>
          <w:sz w:val="36"/>
          <w:szCs w:val="36"/>
          <w:lang w:eastAsia="de-DE"/>
        </w:rPr>
        <w:t>Supplementary</w:t>
      </w:r>
      <w:r w:rsidR="00A32A41">
        <w:rPr>
          <w:b/>
          <w:sz w:val="36"/>
          <w:szCs w:val="36"/>
          <w:lang w:eastAsia="de-DE"/>
        </w:rPr>
        <w:t xml:space="preserve"> Information</w:t>
      </w:r>
    </w:p>
    <w:p w14:paraId="5F299047" w14:textId="77777777" w:rsidR="007871C6" w:rsidRPr="000E0EAF" w:rsidRDefault="0080235D" w:rsidP="007871C6">
      <w:pPr>
        <w:spacing w:after="0" w:line="48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Table 1. </w:t>
      </w:r>
      <w:r w:rsidR="007871C6">
        <w:rPr>
          <w:rFonts w:cs="Arial"/>
          <w:b/>
          <w:sz w:val="24"/>
          <w:szCs w:val="24"/>
        </w:rPr>
        <w:t>RT-qPCR primer t</w:t>
      </w:r>
      <w:r w:rsidR="007871C6" w:rsidRPr="000E0EAF">
        <w:rPr>
          <w:rFonts w:cs="Arial"/>
          <w:b/>
          <w:sz w:val="24"/>
          <w:szCs w:val="24"/>
        </w:rPr>
        <w:t>able.</w:t>
      </w:r>
      <w:r w:rsidR="007871C6">
        <w:rPr>
          <w:rFonts w:cs="Arial"/>
          <w:sz w:val="24"/>
          <w:szCs w:val="24"/>
        </w:rPr>
        <w:t xml:space="preserve"> </w:t>
      </w:r>
      <w:r w:rsidR="007871C6" w:rsidRPr="005C3F24">
        <w:rPr>
          <w:rFonts w:cs="Arial"/>
          <w:sz w:val="24"/>
          <w:szCs w:val="24"/>
        </w:rPr>
        <w:t xml:space="preserve">The primer sequence for each gene </w:t>
      </w:r>
      <w:proofErr w:type="gramStart"/>
      <w:r w:rsidR="007871C6" w:rsidRPr="005C3F24">
        <w:rPr>
          <w:rFonts w:cs="Arial"/>
          <w:sz w:val="24"/>
          <w:szCs w:val="24"/>
        </w:rPr>
        <w:t>is depicted</w:t>
      </w:r>
      <w:proofErr w:type="gramEnd"/>
      <w:r w:rsidR="007871C6" w:rsidRPr="005C3F24">
        <w:rPr>
          <w:rFonts w:cs="Arial"/>
          <w:sz w:val="24"/>
          <w:szCs w:val="24"/>
        </w:rPr>
        <w:t xml:space="preserve"> in the table below, along with </w:t>
      </w:r>
      <w:r w:rsidR="007871C6">
        <w:rPr>
          <w:rFonts w:cs="Arial"/>
          <w:sz w:val="24"/>
          <w:szCs w:val="24"/>
        </w:rPr>
        <w:t>the amplicon size and sequence.</w:t>
      </w:r>
    </w:p>
    <w:p w14:paraId="07480EA1" w14:textId="35CD26E1" w:rsidR="0080235D" w:rsidRPr="0080235D" w:rsidRDefault="0080235D" w:rsidP="00A32A41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Table 2. Sixteen sets of protein-mRNA-miRNA triplets. </w:t>
      </w:r>
      <w:r w:rsidR="007871C6" w:rsidRPr="007871C6">
        <w:rPr>
          <w:rFonts w:cs="Arial"/>
          <w:sz w:val="24"/>
          <w:szCs w:val="24"/>
        </w:rPr>
        <w:t xml:space="preserve">Table lists </w:t>
      </w:r>
      <w:r w:rsidR="007871C6">
        <w:rPr>
          <w:rFonts w:cs="Arial"/>
          <w:sz w:val="24"/>
          <w:szCs w:val="24"/>
        </w:rPr>
        <w:t xml:space="preserve">fold-change (anxious/controls) for </w:t>
      </w:r>
      <w:r w:rsidR="007871C6" w:rsidRPr="007871C6">
        <w:rPr>
          <w:rFonts w:cs="Arial"/>
          <w:sz w:val="24"/>
          <w:szCs w:val="24"/>
        </w:rPr>
        <w:t>proteins</w:t>
      </w:r>
      <w:r w:rsidR="007871C6">
        <w:rPr>
          <w:rFonts w:cs="Arial"/>
          <w:sz w:val="24"/>
          <w:szCs w:val="24"/>
        </w:rPr>
        <w:t xml:space="preserve">, microRNAs, and mRNAs that are </w:t>
      </w:r>
      <w:r w:rsidR="007871C6" w:rsidRPr="007871C6">
        <w:rPr>
          <w:rFonts w:ascii="Arial" w:hAnsi="Arial" w:cs="Arial"/>
        </w:rPr>
        <w:t>consistent with translational repression as a fun</w:t>
      </w:r>
      <w:r w:rsidR="007871C6" w:rsidRPr="00D5149D">
        <w:rPr>
          <w:rFonts w:ascii="Arial" w:hAnsi="Arial" w:cs="Arial"/>
        </w:rPr>
        <w:t>ction of trait anxiety</w:t>
      </w:r>
      <w:bookmarkStart w:id="0" w:name="_GoBack"/>
      <w:bookmarkEnd w:id="0"/>
      <w:r w:rsidR="007871C6">
        <w:rPr>
          <w:rFonts w:ascii="Arial" w:hAnsi="Arial" w:cs="Arial"/>
        </w:rPr>
        <w:t>.</w:t>
      </w:r>
    </w:p>
    <w:p w14:paraId="1B23FCE2" w14:textId="70F4478C" w:rsidR="0080235D" w:rsidRPr="0080235D" w:rsidRDefault="0080235D" w:rsidP="00A32A41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Table 3. SV2A GWAS cross-reference. </w:t>
      </w:r>
      <w:r w:rsidR="007871C6">
        <w:rPr>
          <w:rFonts w:cs="Arial"/>
          <w:sz w:val="24"/>
          <w:szCs w:val="24"/>
        </w:rPr>
        <w:t xml:space="preserve">Table lists </w:t>
      </w:r>
      <w:r w:rsidR="007871C6" w:rsidRPr="007871C6">
        <w:rPr>
          <w:rFonts w:cs="Arial"/>
          <w:i/>
          <w:sz w:val="24"/>
          <w:szCs w:val="24"/>
        </w:rPr>
        <w:t>SV2A</w:t>
      </w:r>
      <w:r w:rsidR="007871C6">
        <w:rPr>
          <w:rFonts w:cs="Arial"/>
          <w:sz w:val="24"/>
          <w:szCs w:val="24"/>
        </w:rPr>
        <w:t xml:space="preserve"> SNPs that were nominally significant (</w:t>
      </w:r>
      <w:r w:rsidR="007871C6" w:rsidRPr="007871C6">
        <w:rPr>
          <w:rFonts w:cs="Arial"/>
          <w:i/>
          <w:sz w:val="24"/>
          <w:szCs w:val="24"/>
        </w:rPr>
        <w:t>p</w:t>
      </w:r>
      <w:r w:rsidR="007871C6">
        <w:rPr>
          <w:rFonts w:cs="Arial"/>
          <w:sz w:val="24"/>
          <w:szCs w:val="24"/>
        </w:rPr>
        <w:t xml:space="preserve"> &lt; 0.05) in the ROSMAP cohort, and were also significant for neuroticism and/or worry in a published </w:t>
      </w:r>
      <w:r w:rsidR="007871C6">
        <w:rPr>
          <w:rFonts w:ascii="Arial" w:hAnsi="Arial" w:cs="Arial"/>
        </w:rPr>
        <w:fldChar w:fldCharType="begin">
          <w:fldData xml:space="preserve">PEVuZE5vdGU+PENpdGU+PEF1dGhvcj5OYWdlbDwvQXV0aG9yPjxZZWFyPjIwMTg8L1llYXI+PFJl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</w:fldData>
        </w:fldChar>
      </w:r>
      <w:r w:rsidR="007871C6">
        <w:rPr>
          <w:rFonts w:ascii="Arial" w:hAnsi="Arial" w:cs="Arial"/>
        </w:rPr>
        <w:instrText xml:space="preserve"> ADDIN EN.CITE </w:instrText>
      </w:r>
      <w:r w:rsidR="007871C6">
        <w:rPr>
          <w:rFonts w:ascii="Arial" w:hAnsi="Arial" w:cs="Arial"/>
        </w:rPr>
        <w:fldChar w:fldCharType="begin">
          <w:fldData xml:space="preserve">PEVuZE5vdGU+PENpdGU+PEF1dGhvcj5OYWdlbDwvQXV0aG9yPjxZZWFyPjIwMTg8L1llYXI+PFJl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</w:fldData>
        </w:fldChar>
      </w:r>
      <w:r w:rsidR="007871C6">
        <w:rPr>
          <w:rFonts w:ascii="Arial" w:hAnsi="Arial" w:cs="Arial"/>
        </w:rPr>
        <w:instrText xml:space="preserve"> ADDIN EN.CITE.DATA </w:instrText>
      </w:r>
      <w:r w:rsidR="007871C6">
        <w:rPr>
          <w:rFonts w:ascii="Arial" w:hAnsi="Arial" w:cs="Arial"/>
        </w:rPr>
      </w:r>
      <w:r w:rsidR="007871C6">
        <w:rPr>
          <w:rFonts w:ascii="Arial" w:hAnsi="Arial" w:cs="Arial"/>
        </w:rPr>
        <w:fldChar w:fldCharType="end"/>
      </w:r>
      <w:r w:rsidR="007871C6">
        <w:rPr>
          <w:rFonts w:ascii="Arial" w:hAnsi="Arial" w:cs="Arial"/>
        </w:rPr>
      </w:r>
      <w:r w:rsidR="007871C6">
        <w:rPr>
          <w:rFonts w:ascii="Arial" w:hAnsi="Arial" w:cs="Arial"/>
        </w:rPr>
        <w:fldChar w:fldCharType="separate"/>
      </w:r>
      <w:r w:rsidR="007871C6" w:rsidRPr="007871C6">
        <w:rPr>
          <w:rFonts w:ascii="Arial" w:hAnsi="Arial" w:cs="Arial"/>
          <w:noProof/>
          <w:vertAlign w:val="superscript"/>
        </w:rPr>
        <w:t>1</w:t>
      </w:r>
      <w:r w:rsidR="007871C6">
        <w:rPr>
          <w:rFonts w:ascii="Arial" w:hAnsi="Arial" w:cs="Arial"/>
        </w:rPr>
        <w:fldChar w:fldCharType="end"/>
      </w:r>
      <w:r w:rsidR="007871C6">
        <w:rPr>
          <w:rFonts w:cs="Arial"/>
          <w:sz w:val="24"/>
          <w:szCs w:val="24"/>
        </w:rPr>
        <w:t xml:space="preserve"> GWAS dataset.</w:t>
      </w:r>
    </w:p>
    <w:p w14:paraId="77C6883E" w14:textId="7C521766" w:rsidR="00A32A41" w:rsidRPr="007871C6" w:rsidRDefault="00211E06" w:rsidP="00A32A41">
      <w:pPr>
        <w:spacing w:after="0" w:line="480" w:lineRule="auto"/>
        <w:rPr>
          <w:rFonts w:cs="Arial"/>
          <w:b/>
          <w:sz w:val="24"/>
          <w:szCs w:val="24"/>
          <w:u w:val="single"/>
        </w:rPr>
      </w:pPr>
      <w:r>
        <w:rPr>
          <w:rFonts w:cs="Arial"/>
          <w:b/>
          <w:sz w:val="24"/>
          <w:szCs w:val="24"/>
        </w:rPr>
        <w:t>Supplementary Figure 1</w:t>
      </w:r>
      <w:r w:rsidR="00A32A41" w:rsidRPr="000E0EAF">
        <w:rPr>
          <w:rFonts w:cs="Arial"/>
          <w:b/>
          <w:sz w:val="24"/>
          <w:szCs w:val="24"/>
        </w:rPr>
        <w:t xml:space="preserve">. </w:t>
      </w:r>
      <w:r w:rsidR="00A32A41" w:rsidRPr="000E0EAF">
        <w:rPr>
          <w:rFonts w:cs="Arial"/>
          <w:b/>
          <w:i/>
          <w:sz w:val="24"/>
          <w:szCs w:val="24"/>
        </w:rPr>
        <w:t>B2M</w:t>
      </w:r>
      <w:r w:rsidR="00A32A41" w:rsidRPr="000E0EAF">
        <w:rPr>
          <w:rFonts w:cs="Arial"/>
          <w:b/>
          <w:sz w:val="24"/>
          <w:szCs w:val="24"/>
        </w:rPr>
        <w:t xml:space="preserve"> and </w:t>
      </w:r>
      <w:r w:rsidR="00A32A41" w:rsidRPr="000E0EAF">
        <w:rPr>
          <w:rFonts w:cs="Arial"/>
          <w:b/>
          <w:i/>
          <w:sz w:val="24"/>
          <w:szCs w:val="24"/>
        </w:rPr>
        <w:t>GUSB</w:t>
      </w:r>
      <w:r w:rsidR="00A32A41" w:rsidRPr="000E0EAF">
        <w:rPr>
          <w:rFonts w:cs="Arial"/>
          <w:b/>
          <w:sz w:val="24"/>
          <w:szCs w:val="24"/>
        </w:rPr>
        <w:t xml:space="preserve"> are the most stable control genes for RT-qPCR in SH-SY5Y cells as revealed by </w:t>
      </w:r>
      <w:proofErr w:type="spellStart"/>
      <w:r w:rsidR="00A32A41" w:rsidRPr="000E0EAF">
        <w:rPr>
          <w:rFonts w:cs="Arial"/>
          <w:b/>
          <w:sz w:val="24"/>
          <w:szCs w:val="24"/>
        </w:rPr>
        <w:t>geNorm</w:t>
      </w:r>
      <w:proofErr w:type="spellEnd"/>
      <w:r w:rsidR="00A32A41" w:rsidRPr="000E0EAF">
        <w:rPr>
          <w:rFonts w:cs="Arial"/>
          <w:b/>
          <w:sz w:val="24"/>
          <w:szCs w:val="24"/>
        </w:rPr>
        <w:t xml:space="preserve"> analysis.</w:t>
      </w:r>
      <w:r w:rsidR="00A32A41" w:rsidRPr="005C3F24">
        <w:rPr>
          <w:rFonts w:cs="Arial"/>
          <w:b/>
          <w:sz w:val="24"/>
          <w:szCs w:val="24"/>
        </w:rPr>
        <w:t xml:space="preserve"> </w:t>
      </w:r>
      <w:r w:rsidR="00A32A41" w:rsidRPr="000E0EAF">
        <w:rPr>
          <w:rFonts w:cs="Arial"/>
          <w:sz w:val="24"/>
          <w:szCs w:val="24"/>
        </w:rPr>
        <w:t>A). Average expression stability of remaining reference targets.</w:t>
      </w:r>
      <w:r w:rsidR="00A32A41" w:rsidRPr="005C3F24">
        <w:rPr>
          <w:rFonts w:cs="Arial"/>
          <w:b/>
          <w:sz w:val="24"/>
          <w:szCs w:val="24"/>
        </w:rPr>
        <w:t xml:space="preserve"> </w:t>
      </w:r>
      <w:r w:rsidR="00A32A41" w:rsidRPr="005C3F24">
        <w:rPr>
          <w:rFonts w:cs="Arial"/>
          <w:sz w:val="24"/>
          <w:szCs w:val="24"/>
        </w:rPr>
        <w:t xml:space="preserve">The internal control gene-stability measure M is the average pairwise variation of a particular gene with all other control genes. Genes with the lowest M values are the most stable. Assuming that the control genes are not co-regulated, stepwise exclusion of the gene with the greatest M value results in the combination of two constitutively expressed housekeeping genes that have the most stable expression in tested samples </w:t>
      </w:r>
      <w:r w:rsidR="00A32A41" w:rsidRPr="005C3F24">
        <w:rPr>
          <w:rFonts w:cs="Arial"/>
          <w:sz w:val="24"/>
          <w:szCs w:val="24"/>
        </w:rPr>
        <w:fldChar w:fldCharType="begin"/>
      </w:r>
      <w:r w:rsidR="007871C6">
        <w:rPr>
          <w:rFonts w:cs="Arial"/>
          <w:sz w:val="24"/>
          <w:szCs w:val="24"/>
        </w:rPr>
        <w:instrText xml:space="preserve"> ADDIN EN.CITE &lt;EndNote&gt;&lt;Cite&gt;&lt;Author&gt;Vandesompele&lt;/Author&gt;&lt;Year&gt;2002&lt;/Year&gt;&lt;RecNum&gt;16&lt;/RecNum&gt;&lt;DisplayText&gt;&lt;style face="superscript"&gt;2&lt;/style&gt;&lt;/DisplayText&gt;&lt;record&gt;&lt;rec-number&gt;16&lt;/rec-number&gt;&lt;foreign-keys&gt;&lt;key app="EN" db-id="9zfzrsp50tv5r4ew2r852vpud9d9t99t05we" timestamp="0"&gt;16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titles&gt;&lt;title&gt;Accurate normalization of real-time quantitative RT-PCR data by geometric averaging of multiple internal control genes&lt;/title&gt;&lt;secondary-title&gt;Genome Biology&lt;/secondary-title&gt;&lt;/titles&gt;&lt;volume&gt;3&lt;/volume&gt;&lt;number&gt;7&lt;/number&gt;&lt;dates&gt;&lt;year&gt;2002&lt;/year&gt;&lt;/dates&gt;&lt;urls&gt;&lt;/urls&gt;&lt;/record&gt;&lt;/Cite&gt;&lt;/EndNote&gt;</w:instrText>
      </w:r>
      <w:r w:rsidR="00A32A41" w:rsidRPr="005C3F24">
        <w:rPr>
          <w:rFonts w:cs="Arial"/>
          <w:sz w:val="24"/>
          <w:szCs w:val="24"/>
        </w:rPr>
        <w:fldChar w:fldCharType="separate"/>
      </w:r>
      <w:r w:rsidR="007871C6" w:rsidRPr="007871C6">
        <w:rPr>
          <w:rFonts w:cs="Arial"/>
          <w:noProof/>
          <w:sz w:val="24"/>
          <w:szCs w:val="24"/>
          <w:vertAlign w:val="superscript"/>
        </w:rPr>
        <w:t>2</w:t>
      </w:r>
      <w:r w:rsidR="00A32A41" w:rsidRPr="005C3F24">
        <w:rPr>
          <w:rFonts w:cs="Arial"/>
          <w:sz w:val="24"/>
          <w:szCs w:val="24"/>
        </w:rPr>
        <w:fldChar w:fldCharType="end"/>
      </w:r>
      <w:r w:rsidR="00A32A41" w:rsidRPr="005C3F24">
        <w:rPr>
          <w:rFonts w:cs="Arial"/>
          <w:sz w:val="24"/>
          <w:szCs w:val="24"/>
        </w:rPr>
        <w:t xml:space="preserve">. </w:t>
      </w:r>
      <w:r w:rsidR="00A32A41" w:rsidRPr="005C3F24">
        <w:rPr>
          <w:rFonts w:cs="Arial"/>
          <w:i/>
          <w:sz w:val="24"/>
          <w:szCs w:val="24"/>
        </w:rPr>
        <w:t xml:space="preserve">B2M </w:t>
      </w:r>
      <w:r w:rsidR="00A32A41" w:rsidRPr="005C3F24">
        <w:rPr>
          <w:rFonts w:cs="Arial"/>
          <w:sz w:val="24"/>
          <w:szCs w:val="24"/>
        </w:rPr>
        <w:t xml:space="preserve">and </w:t>
      </w:r>
      <w:r w:rsidR="00A32A41" w:rsidRPr="005C3F24">
        <w:rPr>
          <w:rFonts w:cs="Arial"/>
          <w:i/>
          <w:sz w:val="24"/>
          <w:szCs w:val="24"/>
        </w:rPr>
        <w:t>GUSB</w:t>
      </w:r>
      <w:r w:rsidR="00A32A41" w:rsidRPr="005C3F24">
        <w:rPr>
          <w:rFonts w:cs="Arial"/>
          <w:sz w:val="24"/>
          <w:szCs w:val="24"/>
        </w:rPr>
        <w:t xml:space="preserve"> show the most stable expression in SH-SY5Y cells. </w:t>
      </w:r>
      <w:r w:rsidR="00A32A41" w:rsidRPr="000E0EAF">
        <w:rPr>
          <w:rFonts w:cs="Arial"/>
          <w:sz w:val="24"/>
          <w:szCs w:val="24"/>
        </w:rPr>
        <w:t>B). Determination of the optimal number of control genes for normalization.</w:t>
      </w:r>
      <w:r w:rsidR="00A32A41" w:rsidRPr="005C3F24">
        <w:rPr>
          <w:rFonts w:cs="Arial"/>
          <w:sz w:val="24"/>
          <w:szCs w:val="24"/>
        </w:rPr>
        <w:t xml:space="preserve"> Pairwise variation (</w:t>
      </w:r>
      <w:proofErr w:type="spellStart"/>
      <w:r w:rsidR="00A32A41" w:rsidRPr="005C3F24">
        <w:rPr>
          <w:rFonts w:cs="Arial"/>
          <w:i/>
          <w:iCs/>
          <w:sz w:val="24"/>
          <w:szCs w:val="24"/>
        </w:rPr>
        <w:t>Vn</w:t>
      </w:r>
      <w:proofErr w:type="spellEnd"/>
      <w:r w:rsidR="00A32A41" w:rsidRPr="005C3F24">
        <w:rPr>
          <w:rFonts w:cs="Arial"/>
          <w:sz w:val="24"/>
          <w:szCs w:val="24"/>
        </w:rPr>
        <w:t>/</w:t>
      </w:r>
      <w:r w:rsidR="00A32A41" w:rsidRPr="005C3F24">
        <w:rPr>
          <w:rFonts w:cs="Arial"/>
          <w:i/>
          <w:iCs/>
          <w:sz w:val="24"/>
          <w:szCs w:val="24"/>
        </w:rPr>
        <w:t>n</w:t>
      </w:r>
      <w:r w:rsidR="00A32A41" w:rsidRPr="005C3F24">
        <w:rPr>
          <w:rFonts w:cs="Arial"/>
          <w:sz w:val="24"/>
          <w:szCs w:val="24"/>
        </w:rPr>
        <w:t xml:space="preserve">+1) analysis between the normalization factors </w:t>
      </w:r>
      <w:proofErr w:type="spellStart"/>
      <w:r w:rsidR="00A32A41" w:rsidRPr="005C3F24">
        <w:rPr>
          <w:rFonts w:cs="Arial"/>
          <w:sz w:val="24"/>
          <w:szCs w:val="24"/>
        </w:rPr>
        <w:t>NF</w:t>
      </w:r>
      <w:r w:rsidR="00A32A41" w:rsidRPr="005C3F24">
        <w:rPr>
          <w:rFonts w:cs="Arial"/>
          <w:i/>
          <w:iCs/>
          <w:sz w:val="24"/>
          <w:szCs w:val="24"/>
        </w:rPr>
        <w:t>n</w:t>
      </w:r>
      <w:proofErr w:type="spellEnd"/>
      <w:r w:rsidR="00A32A41" w:rsidRPr="005C3F24">
        <w:rPr>
          <w:rFonts w:cs="Arial"/>
          <w:i/>
          <w:iCs/>
          <w:sz w:val="24"/>
          <w:szCs w:val="24"/>
        </w:rPr>
        <w:t xml:space="preserve"> </w:t>
      </w:r>
      <w:r w:rsidR="00A32A41" w:rsidRPr="005C3F24">
        <w:rPr>
          <w:rFonts w:cs="Arial"/>
          <w:sz w:val="24"/>
          <w:szCs w:val="24"/>
        </w:rPr>
        <w:t>and NF</w:t>
      </w:r>
      <w:r w:rsidR="00A32A41" w:rsidRPr="005C3F24">
        <w:rPr>
          <w:rFonts w:cs="Arial"/>
          <w:i/>
          <w:iCs/>
          <w:sz w:val="24"/>
          <w:szCs w:val="24"/>
        </w:rPr>
        <w:t>n</w:t>
      </w:r>
      <w:r w:rsidR="00A32A41" w:rsidRPr="005C3F24">
        <w:rPr>
          <w:rFonts w:cs="Arial"/>
          <w:sz w:val="24"/>
          <w:szCs w:val="24"/>
        </w:rPr>
        <w:t>+</w:t>
      </w:r>
      <w:proofErr w:type="gramStart"/>
      <w:r w:rsidR="00A32A41" w:rsidRPr="005C3F24">
        <w:rPr>
          <w:rFonts w:cs="Arial"/>
          <w:sz w:val="24"/>
          <w:szCs w:val="24"/>
        </w:rPr>
        <w:t>1</w:t>
      </w:r>
      <w:proofErr w:type="gramEnd"/>
      <w:r w:rsidR="00A32A41" w:rsidRPr="005C3F24">
        <w:rPr>
          <w:rFonts w:cs="Arial"/>
          <w:sz w:val="24"/>
          <w:szCs w:val="24"/>
        </w:rPr>
        <w:t xml:space="preserve"> is done to determine the number of control genes required for accurate normalization. The optimal number of genes for normalization </w:t>
      </w:r>
      <w:proofErr w:type="gramStart"/>
      <w:r w:rsidR="00A32A41" w:rsidRPr="005C3F24">
        <w:rPr>
          <w:rFonts w:cs="Arial"/>
          <w:sz w:val="24"/>
          <w:szCs w:val="24"/>
        </w:rPr>
        <w:t>is found</w:t>
      </w:r>
      <w:proofErr w:type="gramEnd"/>
      <w:r w:rsidR="00A32A41" w:rsidRPr="005C3F24">
        <w:rPr>
          <w:rFonts w:cs="Arial"/>
          <w:sz w:val="24"/>
          <w:szCs w:val="24"/>
        </w:rPr>
        <w:t xml:space="preserve"> below the </w:t>
      </w:r>
      <w:proofErr w:type="spellStart"/>
      <w:r w:rsidR="00A32A41" w:rsidRPr="005C3F24">
        <w:rPr>
          <w:rFonts w:cs="Arial"/>
          <w:sz w:val="24"/>
          <w:szCs w:val="24"/>
        </w:rPr>
        <w:t>geNorm</w:t>
      </w:r>
      <w:proofErr w:type="spellEnd"/>
      <w:r w:rsidR="00A32A41" w:rsidRPr="005C3F24">
        <w:rPr>
          <w:rFonts w:cs="Arial"/>
          <w:sz w:val="24"/>
          <w:szCs w:val="24"/>
        </w:rPr>
        <w:t xml:space="preserve"> Variation (V) threshold of 0.15. Thereby, two genes are sufficient for normalization in this experiment since the addition of a third gene does not contribute to a large variation V. A large </w:t>
      </w:r>
      <w:r w:rsidR="00A32A41" w:rsidRPr="005C3F24">
        <w:rPr>
          <w:rFonts w:cs="Arial"/>
          <w:sz w:val="24"/>
          <w:szCs w:val="24"/>
        </w:rPr>
        <w:lastRenderedPageBreak/>
        <w:t xml:space="preserve">variation means that the added gene has a significant effect and should preferably be included for calculation of a reliable normalization factor </w:t>
      </w:r>
      <w:r w:rsidR="00A32A41" w:rsidRPr="005C3F24">
        <w:rPr>
          <w:rFonts w:cs="Arial"/>
          <w:sz w:val="24"/>
          <w:szCs w:val="24"/>
        </w:rPr>
        <w:fldChar w:fldCharType="begin"/>
      </w:r>
      <w:r w:rsidR="007871C6">
        <w:rPr>
          <w:rFonts w:cs="Arial"/>
          <w:sz w:val="24"/>
          <w:szCs w:val="24"/>
        </w:rPr>
        <w:instrText xml:space="preserve"> ADDIN EN.CITE &lt;EndNote&gt;&lt;Cite&gt;&lt;Author&gt;Vandesompele&lt;/Author&gt;&lt;Year&gt;2002&lt;/Year&gt;&lt;RecNum&gt;16&lt;/RecNum&gt;&lt;DisplayText&gt;&lt;style face="superscript"&gt;2&lt;/style&gt;&lt;/DisplayText&gt;&lt;record&gt;&lt;rec-number&gt;16&lt;/rec-number&gt;&lt;foreign-keys&gt;&lt;key app="EN" db-id="9zfzrsp50tv5r4ew2r852vpud9d9t99t05we" timestamp="0"&gt;16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titles&gt;&lt;title&gt;Accurate normalization of real-time quantitative RT-PCR data by geometric averaging of multiple internal control genes&lt;/title&gt;&lt;secondary-title&gt;Genome Biology&lt;/secondary-title&gt;&lt;/titles&gt;&lt;volume&gt;3&lt;/volume&gt;&lt;number&gt;7&lt;/number&gt;&lt;dates&gt;&lt;year&gt;2002&lt;/year&gt;&lt;/dates&gt;&lt;urls&gt;&lt;/urls&gt;&lt;/record&gt;&lt;/Cite&gt;&lt;/EndNote&gt;</w:instrText>
      </w:r>
      <w:r w:rsidR="00A32A41" w:rsidRPr="005C3F24">
        <w:rPr>
          <w:rFonts w:cs="Arial"/>
          <w:sz w:val="24"/>
          <w:szCs w:val="24"/>
        </w:rPr>
        <w:fldChar w:fldCharType="separate"/>
      </w:r>
      <w:r w:rsidR="007871C6" w:rsidRPr="007871C6">
        <w:rPr>
          <w:rFonts w:cs="Arial"/>
          <w:noProof/>
          <w:sz w:val="24"/>
          <w:szCs w:val="24"/>
          <w:vertAlign w:val="superscript"/>
        </w:rPr>
        <w:t>2</w:t>
      </w:r>
      <w:r w:rsidR="00A32A41" w:rsidRPr="005C3F24">
        <w:rPr>
          <w:rFonts w:cs="Arial"/>
          <w:sz w:val="24"/>
          <w:szCs w:val="24"/>
        </w:rPr>
        <w:fldChar w:fldCharType="end"/>
      </w:r>
      <w:r w:rsidR="00A32A41" w:rsidRPr="005C3F24">
        <w:rPr>
          <w:rFonts w:cs="Arial"/>
          <w:sz w:val="24"/>
          <w:szCs w:val="24"/>
        </w:rPr>
        <w:t>.</w:t>
      </w:r>
    </w:p>
    <w:p w14:paraId="7B5D6A22" w14:textId="77777777" w:rsidR="0080235D" w:rsidRDefault="0080235D">
      <w:pPr>
        <w:rPr>
          <w:rFonts w:ascii="Arial" w:hAnsi="Arial" w:cs="Arial"/>
        </w:rPr>
      </w:pPr>
    </w:p>
    <w:p w14:paraId="08639C68" w14:textId="77777777" w:rsidR="0080235D" w:rsidRDefault="0080235D">
      <w:pPr>
        <w:rPr>
          <w:rFonts w:ascii="Arial" w:hAnsi="Arial" w:cs="Arial"/>
        </w:rPr>
      </w:pPr>
    </w:p>
    <w:p w14:paraId="36E36F5F" w14:textId="77777777" w:rsidR="007871C6" w:rsidRPr="007871C6" w:rsidRDefault="0080235D" w:rsidP="007871C6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7871C6" w:rsidRPr="007871C6">
        <w:t>1.</w:t>
      </w:r>
      <w:r w:rsidR="007871C6" w:rsidRPr="007871C6">
        <w:tab/>
        <w:t>Nagel M, Jansen PR, Stringer S, Watanabe K, de Leeuw CA, Bryois J</w:t>
      </w:r>
      <w:r w:rsidR="007871C6" w:rsidRPr="007871C6">
        <w:rPr>
          <w:i/>
        </w:rPr>
        <w:t xml:space="preserve"> et al.</w:t>
      </w:r>
      <w:r w:rsidR="007871C6" w:rsidRPr="007871C6">
        <w:t xml:space="preserve"> Meta-analysis of genome-wide association studies for neuroticism in 449,484 individuals identifies novel genetic loci and pathways. </w:t>
      </w:r>
      <w:r w:rsidR="007871C6" w:rsidRPr="007871C6">
        <w:rPr>
          <w:i/>
        </w:rPr>
        <w:t>Nature genetics</w:t>
      </w:r>
      <w:r w:rsidR="007871C6" w:rsidRPr="007871C6">
        <w:t xml:space="preserve"> 2018; </w:t>
      </w:r>
      <w:r w:rsidR="007871C6" w:rsidRPr="007871C6">
        <w:rPr>
          <w:b/>
        </w:rPr>
        <w:t>50</w:t>
      </w:r>
      <w:r w:rsidR="007871C6" w:rsidRPr="007871C6">
        <w:t>(7)</w:t>
      </w:r>
      <w:r w:rsidR="007871C6" w:rsidRPr="007871C6">
        <w:rPr>
          <w:b/>
        </w:rPr>
        <w:t xml:space="preserve">: </w:t>
      </w:r>
      <w:r w:rsidR="007871C6" w:rsidRPr="007871C6">
        <w:t>920-927.</w:t>
      </w:r>
    </w:p>
    <w:p w14:paraId="4C6F8B38" w14:textId="77777777" w:rsidR="007871C6" w:rsidRPr="007871C6" w:rsidRDefault="007871C6" w:rsidP="007871C6">
      <w:pPr>
        <w:pStyle w:val="EndNoteBibliography"/>
        <w:spacing w:after="0"/>
      </w:pPr>
    </w:p>
    <w:p w14:paraId="7956877E" w14:textId="77777777" w:rsidR="007871C6" w:rsidRPr="007871C6" w:rsidRDefault="007871C6" w:rsidP="007871C6">
      <w:pPr>
        <w:pStyle w:val="EndNoteBibliography"/>
        <w:ind w:left="720" w:hanging="720"/>
      </w:pPr>
      <w:r w:rsidRPr="007871C6">
        <w:t>2.</w:t>
      </w:r>
      <w:r w:rsidRPr="007871C6">
        <w:tab/>
        <w:t>Vandesompele J, De Preter K, Pattyn F, Poppe B, Van Roy N, De Paepe A</w:t>
      </w:r>
      <w:r w:rsidRPr="007871C6">
        <w:rPr>
          <w:i/>
        </w:rPr>
        <w:t xml:space="preserve"> et al.</w:t>
      </w:r>
      <w:r w:rsidRPr="007871C6">
        <w:t xml:space="preserve"> Accurate normalization of real-time quantitative RT-PCR data by geometric averaging of multiple internal control genes. </w:t>
      </w:r>
      <w:r w:rsidRPr="007871C6">
        <w:rPr>
          <w:i/>
        </w:rPr>
        <w:t>Genome Biology</w:t>
      </w:r>
      <w:r w:rsidRPr="007871C6">
        <w:t xml:space="preserve"> 2002; </w:t>
      </w:r>
      <w:r w:rsidRPr="007871C6">
        <w:rPr>
          <w:b/>
        </w:rPr>
        <w:t>3</w:t>
      </w:r>
      <w:r w:rsidRPr="007871C6">
        <w:t>(7).</w:t>
      </w:r>
    </w:p>
    <w:p w14:paraId="10AE25CF" w14:textId="77777777" w:rsidR="007871C6" w:rsidRPr="007871C6" w:rsidRDefault="007871C6" w:rsidP="007871C6">
      <w:pPr>
        <w:pStyle w:val="EndNoteBibliography"/>
      </w:pPr>
    </w:p>
    <w:p w14:paraId="01150529" w14:textId="1C07F7E9" w:rsidR="000B2CA3" w:rsidRPr="00D5149D" w:rsidRDefault="0080235D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0B2CA3" w:rsidRPr="00D51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vxwpsdpxtxkepttov5xpsa0pwtpt2f9t5&quot;&gt;Emotion&lt;record-ids&gt;&lt;item&gt;15358&lt;/item&gt;&lt;/record-ids&gt;&lt;/item&gt;&lt;/Libraries&gt;"/>
  </w:docVars>
  <w:rsids>
    <w:rsidRoot w:val="005428A4"/>
    <w:rsid w:val="00000E45"/>
    <w:rsid w:val="00036F1B"/>
    <w:rsid w:val="00044874"/>
    <w:rsid w:val="0004667A"/>
    <w:rsid w:val="000946E6"/>
    <w:rsid w:val="000B290F"/>
    <w:rsid w:val="000B2CA3"/>
    <w:rsid w:val="000C0DD9"/>
    <w:rsid w:val="000E558C"/>
    <w:rsid w:val="000F15F8"/>
    <w:rsid w:val="0012060E"/>
    <w:rsid w:val="00131BDE"/>
    <w:rsid w:val="0013339D"/>
    <w:rsid w:val="00147563"/>
    <w:rsid w:val="001A0FFC"/>
    <w:rsid w:val="001B3FB9"/>
    <w:rsid w:val="001C60EA"/>
    <w:rsid w:val="001D18CC"/>
    <w:rsid w:val="001D3133"/>
    <w:rsid w:val="001E57FF"/>
    <w:rsid w:val="00211E06"/>
    <w:rsid w:val="00213CB7"/>
    <w:rsid w:val="00261218"/>
    <w:rsid w:val="00275FB8"/>
    <w:rsid w:val="00287A26"/>
    <w:rsid w:val="0029681D"/>
    <w:rsid w:val="002A7A60"/>
    <w:rsid w:val="002B0F4C"/>
    <w:rsid w:val="002D5440"/>
    <w:rsid w:val="00332A14"/>
    <w:rsid w:val="00346D7A"/>
    <w:rsid w:val="003614B8"/>
    <w:rsid w:val="0036706C"/>
    <w:rsid w:val="00390402"/>
    <w:rsid w:val="00391E8B"/>
    <w:rsid w:val="003A2D75"/>
    <w:rsid w:val="003A74AE"/>
    <w:rsid w:val="003F0249"/>
    <w:rsid w:val="00427155"/>
    <w:rsid w:val="00431481"/>
    <w:rsid w:val="0044184E"/>
    <w:rsid w:val="00445E38"/>
    <w:rsid w:val="00487D9E"/>
    <w:rsid w:val="004A2625"/>
    <w:rsid w:val="004A6B5E"/>
    <w:rsid w:val="004B2B36"/>
    <w:rsid w:val="004E13C0"/>
    <w:rsid w:val="004E1EA1"/>
    <w:rsid w:val="004F02CB"/>
    <w:rsid w:val="0051033E"/>
    <w:rsid w:val="005428A4"/>
    <w:rsid w:val="00570D2D"/>
    <w:rsid w:val="0058428D"/>
    <w:rsid w:val="00584932"/>
    <w:rsid w:val="005A4326"/>
    <w:rsid w:val="005A63A1"/>
    <w:rsid w:val="005D71BE"/>
    <w:rsid w:val="006301DF"/>
    <w:rsid w:val="00636E0E"/>
    <w:rsid w:val="00660F64"/>
    <w:rsid w:val="00661E7C"/>
    <w:rsid w:val="00677C4C"/>
    <w:rsid w:val="006908FB"/>
    <w:rsid w:val="00691067"/>
    <w:rsid w:val="00701EC1"/>
    <w:rsid w:val="007054E8"/>
    <w:rsid w:val="007250B0"/>
    <w:rsid w:val="007367C6"/>
    <w:rsid w:val="0075358E"/>
    <w:rsid w:val="00755489"/>
    <w:rsid w:val="00773370"/>
    <w:rsid w:val="00780559"/>
    <w:rsid w:val="007871C6"/>
    <w:rsid w:val="00797FC1"/>
    <w:rsid w:val="007D4C4A"/>
    <w:rsid w:val="007D76E7"/>
    <w:rsid w:val="0080235D"/>
    <w:rsid w:val="008055FB"/>
    <w:rsid w:val="00812525"/>
    <w:rsid w:val="008173CC"/>
    <w:rsid w:val="0082008D"/>
    <w:rsid w:val="00864149"/>
    <w:rsid w:val="00872CA2"/>
    <w:rsid w:val="00884FB7"/>
    <w:rsid w:val="00890ACF"/>
    <w:rsid w:val="008A13A3"/>
    <w:rsid w:val="008A7857"/>
    <w:rsid w:val="008C2AA7"/>
    <w:rsid w:val="008D0BE4"/>
    <w:rsid w:val="008F09B7"/>
    <w:rsid w:val="00905226"/>
    <w:rsid w:val="00910492"/>
    <w:rsid w:val="00942741"/>
    <w:rsid w:val="009561DB"/>
    <w:rsid w:val="00972743"/>
    <w:rsid w:val="009775B1"/>
    <w:rsid w:val="0098542A"/>
    <w:rsid w:val="009A377C"/>
    <w:rsid w:val="00A0737C"/>
    <w:rsid w:val="00A10D21"/>
    <w:rsid w:val="00A21CA3"/>
    <w:rsid w:val="00A32A41"/>
    <w:rsid w:val="00A57C9D"/>
    <w:rsid w:val="00A74B72"/>
    <w:rsid w:val="00A92A58"/>
    <w:rsid w:val="00A95DA3"/>
    <w:rsid w:val="00AA41D0"/>
    <w:rsid w:val="00AE73FB"/>
    <w:rsid w:val="00B177C6"/>
    <w:rsid w:val="00B17864"/>
    <w:rsid w:val="00B84E9D"/>
    <w:rsid w:val="00BD0710"/>
    <w:rsid w:val="00BE0562"/>
    <w:rsid w:val="00BF17C8"/>
    <w:rsid w:val="00C04245"/>
    <w:rsid w:val="00C30AE3"/>
    <w:rsid w:val="00C31B02"/>
    <w:rsid w:val="00C341E8"/>
    <w:rsid w:val="00C368D0"/>
    <w:rsid w:val="00C45213"/>
    <w:rsid w:val="00CA296E"/>
    <w:rsid w:val="00CC0903"/>
    <w:rsid w:val="00CE2417"/>
    <w:rsid w:val="00CF038A"/>
    <w:rsid w:val="00CF04D8"/>
    <w:rsid w:val="00CF1948"/>
    <w:rsid w:val="00D322E4"/>
    <w:rsid w:val="00D34EC3"/>
    <w:rsid w:val="00D401C9"/>
    <w:rsid w:val="00D5149D"/>
    <w:rsid w:val="00DE01E5"/>
    <w:rsid w:val="00DE1B07"/>
    <w:rsid w:val="00DE24FD"/>
    <w:rsid w:val="00DE400A"/>
    <w:rsid w:val="00DF3F2B"/>
    <w:rsid w:val="00E314D7"/>
    <w:rsid w:val="00E454B7"/>
    <w:rsid w:val="00E8491B"/>
    <w:rsid w:val="00EB0063"/>
    <w:rsid w:val="00EC3399"/>
    <w:rsid w:val="00ED3D53"/>
    <w:rsid w:val="00ED452F"/>
    <w:rsid w:val="00EE7F77"/>
    <w:rsid w:val="00F07A2D"/>
    <w:rsid w:val="00F17405"/>
    <w:rsid w:val="00F212F7"/>
    <w:rsid w:val="00F25BB8"/>
    <w:rsid w:val="00F435D5"/>
    <w:rsid w:val="00F651C0"/>
    <w:rsid w:val="00F67079"/>
    <w:rsid w:val="00F85DAC"/>
    <w:rsid w:val="00F96024"/>
    <w:rsid w:val="00F97738"/>
    <w:rsid w:val="00FA36B8"/>
    <w:rsid w:val="00FC7AC9"/>
    <w:rsid w:val="00FE124E"/>
    <w:rsid w:val="00FF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9B5F"/>
  <w15:docId w15:val="{BF8ABCAE-8B80-481A-9ED0-09821EE4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0D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2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28A4"/>
    <w:rPr>
      <w:color w:val="0563C1" w:themeColor="hyperlink"/>
      <w:u w:val="single"/>
    </w:rPr>
  </w:style>
  <w:style w:type="character" w:customStyle="1" w:styleId="smallfont">
    <w:name w:val="smallfont"/>
    <w:basedOn w:val="DefaultParagraphFont"/>
    <w:rsid w:val="003F0249"/>
  </w:style>
  <w:style w:type="character" w:customStyle="1" w:styleId="h1">
    <w:name w:val="h1"/>
    <w:basedOn w:val="DefaultParagraphFont"/>
    <w:rsid w:val="004F02CB"/>
  </w:style>
  <w:style w:type="character" w:customStyle="1" w:styleId="content">
    <w:name w:val="content"/>
    <w:basedOn w:val="DefaultParagraphFont"/>
    <w:rsid w:val="004F02CB"/>
  </w:style>
  <w:style w:type="paragraph" w:styleId="BalloonText">
    <w:name w:val="Balloon Text"/>
    <w:basedOn w:val="Normal"/>
    <w:link w:val="BalloonTextChar"/>
    <w:uiPriority w:val="99"/>
    <w:semiHidden/>
    <w:unhideWhenUsed/>
    <w:rsid w:val="00942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0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DD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C0D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C0DD9"/>
  </w:style>
  <w:style w:type="paragraph" w:customStyle="1" w:styleId="EndNoteBibliographyTitle">
    <w:name w:val="EndNote Bibliography Title"/>
    <w:basedOn w:val="Normal"/>
    <w:link w:val="EndNoteBibliographyTitleChar"/>
    <w:rsid w:val="00FA36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6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36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36B8"/>
    <w:rPr>
      <w:rFonts w:ascii="Calibri" w:hAnsi="Calibri" w:cs="Calibri"/>
      <w:noProof/>
    </w:rPr>
  </w:style>
  <w:style w:type="table" w:customStyle="1" w:styleId="TableColumns11">
    <w:name w:val="Table Columns 11"/>
    <w:basedOn w:val="TableNormal"/>
    <w:next w:val="TableColumns1"/>
    <w:rsid w:val="00F97738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F9773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84E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kiewicz, Magdalena;TC</dc:creator>
  <cp:lastModifiedBy>tcanli</cp:lastModifiedBy>
  <cp:revision>6</cp:revision>
  <dcterms:created xsi:type="dcterms:W3CDTF">2020-07-15T16:18:00Z</dcterms:created>
  <dcterms:modified xsi:type="dcterms:W3CDTF">2020-07-15T17:41:00Z</dcterms:modified>
</cp:coreProperties>
</file>